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9A09B1" w14:textId="77777777" w:rsidR="004B64B5" w:rsidRPr="00D96634" w:rsidRDefault="004B64B5" w:rsidP="004B64B5">
      <w:pPr>
        <w:spacing w:line="480" w:lineRule="auto"/>
        <w:jc w:val="both"/>
        <w:rPr>
          <w:b/>
          <w:bCs/>
        </w:rPr>
      </w:pPr>
      <w:r w:rsidRPr="00D96634">
        <w:rPr>
          <w:b/>
          <w:bCs/>
        </w:rPr>
        <w:t>Supplementary materials</w:t>
      </w:r>
    </w:p>
    <w:p w14:paraId="1372B028" w14:textId="77777777" w:rsidR="004B64B5" w:rsidRPr="00D96634" w:rsidRDefault="004B64B5" w:rsidP="004B64B5">
      <w:pPr>
        <w:spacing w:line="480" w:lineRule="auto"/>
        <w:jc w:val="both"/>
        <w:rPr>
          <w:b/>
          <w:bCs/>
        </w:rPr>
      </w:pPr>
    </w:p>
    <w:p w14:paraId="31DCB4BE" w14:textId="77777777" w:rsidR="004B64B5" w:rsidRPr="00D96634" w:rsidRDefault="004B64B5" w:rsidP="004B64B5">
      <w:pPr>
        <w:spacing w:line="480" w:lineRule="auto"/>
        <w:jc w:val="both"/>
        <w:rPr>
          <w:lang w:val="en-GB"/>
        </w:rPr>
      </w:pPr>
      <w:r w:rsidRPr="00D96634">
        <w:rPr>
          <w:b/>
          <w:bCs/>
          <w:lang w:val="en-GB"/>
        </w:rPr>
        <w:t xml:space="preserve">1. </w:t>
      </w:r>
      <w:r w:rsidRPr="00D96634">
        <w:rPr>
          <w:lang w:val="en-GB"/>
        </w:rPr>
        <w:t>Selection flowchart for the balanced sample (N=25,008) used in the sensitivity analyses.</w:t>
      </w:r>
    </w:p>
    <w:p w14:paraId="7B0E9810" w14:textId="77777777" w:rsidR="004B64B5" w:rsidRPr="00D96634" w:rsidRDefault="004B64B5" w:rsidP="004B64B5">
      <w:pPr>
        <w:spacing w:line="480" w:lineRule="auto"/>
        <w:jc w:val="both"/>
        <w:rPr>
          <w:b/>
          <w:bCs/>
        </w:rPr>
      </w:pPr>
    </w:p>
    <w:p w14:paraId="79ECA31B" w14:textId="77777777" w:rsidR="004B64B5" w:rsidRPr="00D96634" w:rsidRDefault="004B64B5" w:rsidP="004B64B5">
      <w:pPr>
        <w:keepNext/>
        <w:spacing w:line="480" w:lineRule="auto"/>
        <w:jc w:val="both"/>
      </w:pPr>
      <w:r w:rsidRPr="00D96634">
        <w:rPr>
          <w:noProof/>
        </w:rPr>
        <w:drawing>
          <wp:inline distT="0" distB="0" distL="0" distR="0" wp14:anchorId="4E7968D5" wp14:editId="22B78880">
            <wp:extent cx="5531773" cy="6376086"/>
            <wp:effectExtent l="0" t="0" r="5715" b="0"/>
            <wp:docPr id="1070406162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0406162" name="Picture 1" descr="A screenshot of a cell phone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216" t="7363" r="17396" b="36118"/>
                    <a:stretch/>
                  </pic:blipFill>
                  <pic:spPr bwMode="auto">
                    <a:xfrm>
                      <a:off x="0" y="0"/>
                      <a:ext cx="5547763" cy="63945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3A4869" w14:textId="77777777" w:rsidR="004B64B5" w:rsidRPr="00D96634" w:rsidRDefault="004B64B5" w:rsidP="004B64B5">
      <w:pPr>
        <w:pStyle w:val="Caption"/>
        <w:spacing w:line="480" w:lineRule="auto"/>
        <w:jc w:val="both"/>
      </w:pPr>
    </w:p>
    <w:p w14:paraId="04F89287" w14:textId="77777777" w:rsidR="004B64B5" w:rsidRPr="00D96634" w:rsidRDefault="004B64B5" w:rsidP="004B64B5">
      <w:pPr>
        <w:pStyle w:val="Caption"/>
        <w:spacing w:line="480" w:lineRule="auto"/>
        <w:jc w:val="both"/>
        <w:rPr>
          <w:rFonts w:ascii="Times New Roman" w:hAnsi="Times New Roman" w:cs="Times New Roman"/>
        </w:rPr>
      </w:pPr>
      <w:r w:rsidRPr="00D96634">
        <w:t>Figure A1. Selection flowchart for the balanced sample (N=25,008).</w:t>
      </w:r>
    </w:p>
    <w:p w14:paraId="4F1A093A" w14:textId="77777777" w:rsidR="004B64B5" w:rsidRPr="00D96634" w:rsidRDefault="004B64B5" w:rsidP="004B64B5">
      <w:pPr>
        <w:spacing w:line="480" w:lineRule="auto"/>
        <w:jc w:val="both"/>
        <w:rPr>
          <w:b/>
          <w:bCs/>
        </w:rPr>
      </w:pPr>
    </w:p>
    <w:p w14:paraId="34E0DB26" w14:textId="77777777" w:rsidR="004B64B5" w:rsidRPr="00D96634" w:rsidRDefault="004B64B5" w:rsidP="004B64B5">
      <w:pPr>
        <w:spacing w:line="480" w:lineRule="auto"/>
        <w:jc w:val="both"/>
      </w:pPr>
      <w:r w:rsidRPr="00D96634">
        <w:rPr>
          <w:b/>
          <w:bCs/>
        </w:rPr>
        <w:lastRenderedPageBreak/>
        <w:t>2.</w:t>
      </w:r>
      <w:r w:rsidRPr="00D96634">
        <w:t xml:space="preserve"> Comparison of results from the regression models on the multiply imputed sample with all individuals included in the IFLS 4 CES-D book (N=29,029), as presented in the manuscript; the unbalanced panel, including those individuals that do not have observations for the main independent variables at baseline (N=27,072); and the balanced panel, with only individuals that have observations for all variables included in the models at baseline (N=25,008).</w:t>
      </w:r>
    </w:p>
    <w:p w14:paraId="31441BEB" w14:textId="77777777" w:rsidR="004B64B5" w:rsidRPr="00D96634" w:rsidRDefault="004B64B5" w:rsidP="004B64B5">
      <w:pPr>
        <w:widowControl w:val="0"/>
        <w:autoSpaceDE w:val="0"/>
        <w:autoSpaceDN w:val="0"/>
        <w:adjustRightInd w:val="0"/>
        <w:spacing w:line="480" w:lineRule="auto"/>
        <w:ind w:left="640" w:hanging="640"/>
      </w:pPr>
    </w:p>
    <w:p w14:paraId="1CEFDB6B" w14:textId="77777777" w:rsidR="004B64B5" w:rsidRPr="00D96634" w:rsidRDefault="004B64B5" w:rsidP="004B64B5">
      <w:pPr>
        <w:spacing w:line="480" w:lineRule="auto"/>
      </w:pPr>
    </w:p>
    <w:p w14:paraId="38C15191" w14:textId="77777777" w:rsidR="004B64B5" w:rsidRPr="00D96634" w:rsidRDefault="004B64B5" w:rsidP="004B64B5">
      <w:pPr>
        <w:pStyle w:val="Caption"/>
        <w:keepNext/>
        <w:spacing w:line="480" w:lineRule="auto"/>
      </w:pPr>
      <w:r w:rsidRPr="00D96634">
        <w:t>Table A1. Comparisons for Model 1 (RE) without interactions across the multiply imputed (MI), unbalanced, and balanced sampl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13"/>
        <w:gridCol w:w="1233"/>
        <w:gridCol w:w="1234"/>
        <w:gridCol w:w="1233"/>
        <w:gridCol w:w="1234"/>
        <w:gridCol w:w="1242"/>
        <w:gridCol w:w="1238"/>
      </w:tblGrid>
      <w:tr w:rsidR="004B64B5" w:rsidRPr="00D96634" w14:paraId="2449C3A3" w14:textId="77777777" w:rsidTr="004F7B7F">
        <w:trPr>
          <w:trHeight w:val="320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FC44" w14:textId="77777777" w:rsidR="004B64B5" w:rsidRPr="00D96634" w:rsidRDefault="004B64B5" w:rsidP="004F7B7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74BFAD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MI panel</w:t>
            </w:r>
          </w:p>
        </w:tc>
        <w:tc>
          <w:tcPr>
            <w:tcW w:w="12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EA3D2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Unbalanced panel</w:t>
            </w:r>
          </w:p>
        </w:tc>
        <w:tc>
          <w:tcPr>
            <w:tcW w:w="12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3974FC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Balanced panel</w:t>
            </w:r>
          </w:p>
        </w:tc>
      </w:tr>
      <w:tr w:rsidR="004B64B5" w:rsidRPr="00D96634" w14:paraId="0EE6D9A0" w14:textId="77777777" w:rsidTr="004F7B7F">
        <w:trPr>
          <w:trHeight w:val="320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00C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0E35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Adolescents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C09F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3429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Adolescents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E88DA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4DF8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Adolescents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0DB38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Adults</w:t>
            </w:r>
          </w:p>
        </w:tc>
      </w:tr>
      <w:tr w:rsidR="004B64B5" w:rsidRPr="00D96634" w14:paraId="2E95FDB7" w14:textId="77777777" w:rsidTr="004F7B7F">
        <w:trPr>
          <w:trHeight w:val="680"/>
        </w:trPr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7805A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Overweight </w:t>
            </w:r>
            <w:r w:rsidRPr="00D96634">
              <w:rPr>
                <w:color w:val="000000"/>
                <w:sz w:val="20"/>
                <w:szCs w:val="20"/>
              </w:rPr>
              <w:br/>
              <w:t>(dummy, WHO cut-off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E37F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32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6111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300*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B29A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32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873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257***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8846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33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BB4D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265***</w:t>
            </w:r>
          </w:p>
        </w:tc>
      </w:tr>
      <w:tr w:rsidR="004B64B5" w:rsidRPr="00D96634" w14:paraId="163AAB4A" w14:textId="77777777" w:rsidTr="004F7B7F">
        <w:trPr>
          <w:trHeight w:val="320"/>
        </w:trPr>
        <w:tc>
          <w:tcPr>
            <w:tcW w:w="11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2C3F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53C4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67,0.01]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B48BD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40,-0.20]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5FE4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71,0.06]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5708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35,-0.17]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44C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73,0.06]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C80E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36,-0.17]</w:t>
            </w:r>
          </w:p>
        </w:tc>
      </w:tr>
      <w:tr w:rsidR="004B64B5" w:rsidRPr="00D96634" w14:paraId="77740907" w14:textId="77777777" w:rsidTr="004F7B7F">
        <w:trPr>
          <w:trHeight w:val="320"/>
        </w:trPr>
        <w:tc>
          <w:tcPr>
            <w:tcW w:w="11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E948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6039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456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34838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112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5A3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519*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FF7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4C45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419**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CD214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051</w:t>
            </w:r>
          </w:p>
        </w:tc>
      </w:tr>
      <w:tr w:rsidR="004B64B5" w:rsidRPr="00D96634" w14:paraId="66CE3EC2" w14:textId="77777777" w:rsidTr="004F7B7F">
        <w:trPr>
          <w:trHeight w:val="320"/>
        </w:trPr>
        <w:tc>
          <w:tcPr>
            <w:tcW w:w="11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417D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1A2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74,-0.17]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FC91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20,-0.03]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1054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80,-0.24]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559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14,0.04]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302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70,-0.14]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5261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14,0.04]</w:t>
            </w:r>
          </w:p>
        </w:tc>
      </w:tr>
      <w:tr w:rsidR="004B64B5" w:rsidRPr="00D96634" w14:paraId="1955D64B" w14:textId="77777777" w:rsidTr="004F7B7F">
        <w:trPr>
          <w:trHeight w:val="320"/>
        </w:trPr>
        <w:tc>
          <w:tcPr>
            <w:tcW w:w="11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8B6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53C5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1ACD9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012*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B31C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142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40E7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015***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D3A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112*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675E6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014***</w:t>
            </w:r>
          </w:p>
        </w:tc>
      </w:tr>
      <w:tr w:rsidR="004B64B5" w:rsidRPr="00D96634" w14:paraId="1984FB6F" w14:textId="77777777" w:rsidTr="004F7B7F">
        <w:trPr>
          <w:trHeight w:val="320"/>
        </w:trPr>
        <w:tc>
          <w:tcPr>
            <w:tcW w:w="11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B7A4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D17D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00,0.17]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8A1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02,-0.01]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7558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0.04,0.24]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7FA5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02,-0.01]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AC24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0.01,0.21]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6BAB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02,-0.01]</w:t>
            </w:r>
          </w:p>
        </w:tc>
      </w:tr>
      <w:tr w:rsidR="004B64B5" w:rsidRPr="00D96634" w14:paraId="7E78BBFE" w14:textId="77777777" w:rsidTr="004F7B7F">
        <w:trPr>
          <w:trHeight w:val="320"/>
        </w:trPr>
        <w:tc>
          <w:tcPr>
            <w:tcW w:w="11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90B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Year dummy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8995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.705*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4EF7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.284*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CBD8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.682*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2F8B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.233***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00EA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.869***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E8D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.245***</w:t>
            </w:r>
          </w:p>
        </w:tc>
      </w:tr>
      <w:tr w:rsidR="004B64B5" w:rsidRPr="00D96634" w14:paraId="1AD48AB5" w14:textId="77777777" w:rsidTr="004F7B7F">
        <w:trPr>
          <w:trHeight w:val="320"/>
        </w:trPr>
        <w:tc>
          <w:tcPr>
            <w:tcW w:w="11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FB34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E45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2.08,3.33]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2A1F8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2.19,2.38]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8D4D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2.00,3.36]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56D28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2.15,2.32]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7B7D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2.18,3.56]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29B9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2.16,2.33]</w:t>
            </w:r>
          </w:p>
        </w:tc>
      </w:tr>
      <w:tr w:rsidR="004B64B5" w:rsidRPr="00D96634" w14:paraId="757BE7A1" w14:textId="77777777" w:rsidTr="004F7B7F">
        <w:trPr>
          <w:trHeight w:val="320"/>
        </w:trPr>
        <w:tc>
          <w:tcPr>
            <w:tcW w:w="11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F5D4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Expenditure Q2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A91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F654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150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9F61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FBD1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170**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67E1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EC3F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160**</w:t>
            </w:r>
          </w:p>
        </w:tc>
      </w:tr>
      <w:tr w:rsidR="004B64B5" w:rsidRPr="00D96634" w14:paraId="532A79A9" w14:textId="77777777" w:rsidTr="004F7B7F">
        <w:trPr>
          <w:trHeight w:val="320"/>
        </w:trPr>
        <w:tc>
          <w:tcPr>
            <w:tcW w:w="11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F4EA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7E5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33,0.32]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588F4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25,-0.05]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EA4F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25,0.40]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0A14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27,-0.07]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078D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18,0.47]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37A5F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26,-0.06]</w:t>
            </w:r>
          </w:p>
        </w:tc>
      </w:tr>
      <w:tr w:rsidR="004B64B5" w:rsidRPr="00D96634" w14:paraId="2CDFB053" w14:textId="77777777" w:rsidTr="004F7B7F">
        <w:trPr>
          <w:trHeight w:val="320"/>
        </w:trPr>
        <w:tc>
          <w:tcPr>
            <w:tcW w:w="11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187F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Expenditure Q3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7A49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319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1F43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0C6A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529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07B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10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BCB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618***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38C0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104</w:t>
            </w:r>
          </w:p>
        </w:tc>
      </w:tr>
      <w:tr w:rsidR="004B64B5" w:rsidRPr="00D96634" w14:paraId="75645EC7" w14:textId="77777777" w:rsidTr="004F7B7F">
        <w:trPr>
          <w:trHeight w:val="320"/>
        </w:trPr>
        <w:tc>
          <w:tcPr>
            <w:tcW w:w="11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3A7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D62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0.00,0.63]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716A6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21,0.01]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AEC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0.19,0.87]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E548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22,0.00]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BE98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0.27,0.96]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592FA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22,0.01]</w:t>
            </w:r>
          </w:p>
        </w:tc>
      </w:tr>
      <w:tr w:rsidR="004B64B5" w:rsidRPr="00D96634" w14:paraId="21717FBF" w14:textId="77777777" w:rsidTr="004F7B7F">
        <w:trPr>
          <w:trHeight w:val="320"/>
        </w:trPr>
        <w:tc>
          <w:tcPr>
            <w:tcW w:w="11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EFF5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Ever married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40A1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880*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A23EC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976*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00D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1.107*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AAF85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696***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529D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1.047***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2DF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711***</w:t>
            </w:r>
          </w:p>
        </w:tc>
      </w:tr>
      <w:tr w:rsidR="004B64B5" w:rsidRPr="00D96634" w14:paraId="47F5CFC1" w14:textId="77777777" w:rsidTr="004F7B7F">
        <w:trPr>
          <w:trHeight w:val="320"/>
        </w:trPr>
        <w:tc>
          <w:tcPr>
            <w:tcW w:w="11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8C45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EA49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24,-0.52]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3EDB4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12,-0.84]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DD8C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52,-0.69]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9FE74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81,-0.58]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83A1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47,-0.63]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947A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83,-0.59]</w:t>
            </w:r>
          </w:p>
        </w:tc>
      </w:tr>
      <w:tr w:rsidR="004B64B5" w:rsidRPr="00D96634" w14:paraId="30A3B6BC" w14:textId="77777777" w:rsidTr="004F7B7F">
        <w:trPr>
          <w:trHeight w:val="320"/>
        </w:trPr>
        <w:tc>
          <w:tcPr>
            <w:tcW w:w="11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0B3C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Urban residence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DAC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415C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149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29D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5FFEF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152**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641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3BDC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140**</w:t>
            </w:r>
          </w:p>
        </w:tc>
      </w:tr>
      <w:tr w:rsidR="004B64B5" w:rsidRPr="00D96634" w14:paraId="34E95E33" w14:textId="77777777" w:rsidTr="004F7B7F">
        <w:trPr>
          <w:trHeight w:val="320"/>
        </w:trPr>
        <w:tc>
          <w:tcPr>
            <w:tcW w:w="11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1C6C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11B5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06,0.49]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289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0.06,0.24]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036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11,0.43]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3D44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0.06,0.24]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320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09,0.46]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EAFC1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0.05,0.23]</w:t>
            </w:r>
          </w:p>
        </w:tc>
      </w:tr>
      <w:tr w:rsidR="004B64B5" w:rsidRPr="00D96634" w14:paraId="091B8601" w14:textId="77777777" w:rsidTr="004F7B7F">
        <w:trPr>
          <w:trHeight w:val="320"/>
        </w:trPr>
        <w:tc>
          <w:tcPr>
            <w:tcW w:w="11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914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Education 2 (secondary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7CCC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26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86A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466*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DDAC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24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E141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435***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3CF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31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E359C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424***</w:t>
            </w:r>
          </w:p>
        </w:tc>
      </w:tr>
      <w:tr w:rsidR="004B64B5" w:rsidRPr="00D96634" w14:paraId="4148E86A" w14:textId="77777777" w:rsidTr="004F7B7F">
        <w:trPr>
          <w:trHeight w:val="320"/>
        </w:trPr>
        <w:tc>
          <w:tcPr>
            <w:tcW w:w="11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902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266C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61,0.08]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D99F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57,-0.36]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812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60,0.12]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821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54,-0.33]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EDD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67,0.05]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224C1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53,-0.32]</w:t>
            </w:r>
          </w:p>
        </w:tc>
      </w:tr>
      <w:tr w:rsidR="004B64B5" w:rsidRPr="00D96634" w14:paraId="249EF5DC" w14:textId="77777777" w:rsidTr="004F7B7F">
        <w:trPr>
          <w:trHeight w:val="320"/>
        </w:trPr>
        <w:tc>
          <w:tcPr>
            <w:tcW w:w="11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FE5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Education 3 (tertiary)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A659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869*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49481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984*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C91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729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D5CD6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897***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6EE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721*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B894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872***</w:t>
            </w:r>
          </w:p>
        </w:tc>
      </w:tr>
      <w:tr w:rsidR="004B64B5" w:rsidRPr="00D96634" w14:paraId="0A97B50F" w14:textId="77777777" w:rsidTr="004F7B7F">
        <w:trPr>
          <w:trHeight w:val="320"/>
        </w:trPr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AC89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D661A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37,-0.37]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BDD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14,-0.83]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A2155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30,-0.15]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A6DD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05,-0.74]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73A6F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30,-0.14]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99F79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03,-0.72]</w:t>
            </w:r>
          </w:p>
        </w:tc>
      </w:tr>
      <w:tr w:rsidR="004B64B5" w:rsidRPr="00D96634" w14:paraId="129B73EA" w14:textId="77777777" w:rsidTr="004F7B7F">
        <w:trPr>
          <w:trHeight w:val="320"/>
        </w:trPr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BA9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314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3.425***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69B4D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5.782***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A925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.302**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5D7E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5.512***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264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.749**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CF8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5.495***</w:t>
            </w:r>
          </w:p>
        </w:tc>
      </w:tr>
      <w:tr w:rsidR="004B64B5" w:rsidRPr="00D96634" w14:paraId="1FF53781" w14:textId="77777777" w:rsidTr="004F7B7F">
        <w:trPr>
          <w:trHeight w:val="320"/>
        </w:trPr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88A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AAA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1.96,4.89]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E564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5.57,5.99]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AED5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0.62,3.98]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1AEA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5.32,5.71]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385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1.04,4.46]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E17C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5.30,5.69]</w:t>
            </w:r>
          </w:p>
        </w:tc>
      </w:tr>
      <w:tr w:rsidR="004B64B5" w:rsidRPr="00D96634" w14:paraId="636D08D9" w14:textId="77777777" w:rsidTr="004F7B7F">
        <w:trPr>
          <w:trHeight w:val="320"/>
        </w:trPr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F0118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9B628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6720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DFE76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51338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7DE38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4155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CCA8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36868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C195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3982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871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36199</w:t>
            </w:r>
          </w:p>
        </w:tc>
      </w:tr>
    </w:tbl>
    <w:p w14:paraId="68F95834" w14:textId="77777777" w:rsidR="004B64B5" w:rsidRPr="00D96634" w:rsidRDefault="004B64B5" w:rsidP="004B64B5">
      <w:pPr>
        <w:spacing w:line="480" w:lineRule="auto"/>
        <w:rPr>
          <w:i/>
          <w:iCs/>
          <w:color w:val="0E2841" w:themeColor="text2"/>
          <w:sz w:val="18"/>
          <w:szCs w:val="18"/>
        </w:rPr>
      </w:pPr>
      <w:r w:rsidRPr="00D96634">
        <w:br w:type="page"/>
      </w:r>
    </w:p>
    <w:p w14:paraId="40B9A7E5" w14:textId="77777777" w:rsidR="004B64B5" w:rsidRPr="00D96634" w:rsidRDefault="004B64B5" w:rsidP="004B64B5">
      <w:pPr>
        <w:pStyle w:val="Caption"/>
        <w:keepNext/>
        <w:spacing w:line="480" w:lineRule="auto"/>
        <w:rPr>
          <w:rFonts w:ascii="Times New Roman" w:hAnsi="Times New Roman" w:cs="Times New Roman"/>
        </w:rPr>
      </w:pPr>
      <w:r w:rsidRPr="00D96634">
        <w:rPr>
          <w:rFonts w:ascii="Times New Roman" w:hAnsi="Times New Roman" w:cs="Times New Roman"/>
        </w:rPr>
        <w:lastRenderedPageBreak/>
        <w:t>Table A2. Comparison of Model 1 (RE) with interactions across the multiply imputed (MI), unbalanced, and balanced samples.</w:t>
      </w:r>
    </w:p>
    <w:tbl>
      <w:tblPr>
        <w:tblpPr w:leftFromText="180" w:rightFromText="180" w:vertAnchor="text" w:horzAnchor="margin" w:tblpY="230"/>
        <w:tblW w:w="5000" w:type="pct"/>
        <w:tblLook w:val="04A0" w:firstRow="1" w:lastRow="0" w:firstColumn="1" w:lastColumn="0" w:noHBand="0" w:noVBand="1"/>
      </w:tblPr>
      <w:tblGrid>
        <w:gridCol w:w="2215"/>
        <w:gridCol w:w="1233"/>
        <w:gridCol w:w="1233"/>
        <w:gridCol w:w="1233"/>
        <w:gridCol w:w="1233"/>
        <w:gridCol w:w="1241"/>
        <w:gridCol w:w="1239"/>
      </w:tblGrid>
      <w:tr w:rsidR="004B64B5" w:rsidRPr="00D96634" w14:paraId="3DED3322" w14:textId="77777777" w:rsidTr="004F7B7F">
        <w:trPr>
          <w:trHeight w:val="320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D056" w14:textId="77777777" w:rsidR="004B64B5" w:rsidRPr="00D96634" w:rsidRDefault="004B64B5" w:rsidP="004F7B7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C74C6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MI panel</w:t>
            </w:r>
          </w:p>
        </w:tc>
        <w:tc>
          <w:tcPr>
            <w:tcW w:w="12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CB1176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Unbalanced panel</w:t>
            </w:r>
          </w:p>
        </w:tc>
        <w:tc>
          <w:tcPr>
            <w:tcW w:w="13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69DA6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Balanced panel</w:t>
            </w:r>
          </w:p>
        </w:tc>
      </w:tr>
      <w:tr w:rsidR="004B64B5" w:rsidRPr="00D96634" w14:paraId="154879BB" w14:textId="77777777" w:rsidTr="004F7B7F">
        <w:trPr>
          <w:trHeight w:val="320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675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CFD4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Adolescent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6F5F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9514D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Adolescent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BCE1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AEFA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Adolescents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0946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Adults</w:t>
            </w:r>
          </w:p>
        </w:tc>
      </w:tr>
      <w:tr w:rsidR="004B64B5" w:rsidRPr="00D96634" w14:paraId="58C6A145" w14:textId="77777777" w:rsidTr="004F7B7F">
        <w:trPr>
          <w:trHeight w:val="680"/>
        </w:trPr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2B05C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Overweight </w:t>
            </w:r>
            <w:r w:rsidRPr="00D96634">
              <w:rPr>
                <w:color w:val="000000"/>
                <w:sz w:val="20"/>
                <w:szCs w:val="20"/>
              </w:rPr>
              <w:br/>
              <w:t>(dummy, WHO cut-off)</w:t>
            </w: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8075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18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0C37A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282***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D0EC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6E805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224***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CC1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4E0F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242***</w:t>
            </w:r>
          </w:p>
        </w:tc>
      </w:tr>
      <w:tr w:rsidR="004B64B5" w:rsidRPr="00D96634" w14:paraId="61A7E911" w14:textId="77777777" w:rsidTr="004F7B7F">
        <w:trPr>
          <w:trHeight w:val="320"/>
        </w:trPr>
        <w:tc>
          <w:tcPr>
            <w:tcW w:w="1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A97C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D695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61,0.24]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BF87A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40,-0.16]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652A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54,0.38]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DFE68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35,-0.10]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C941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48,0.45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6848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36,-0.12]</w:t>
            </w:r>
          </w:p>
        </w:tc>
      </w:tr>
      <w:tr w:rsidR="004B64B5" w:rsidRPr="00D96634" w14:paraId="2A7A25C0" w14:textId="77777777" w:rsidTr="004F7B7F">
        <w:trPr>
          <w:trHeight w:val="320"/>
        </w:trPr>
        <w:tc>
          <w:tcPr>
            <w:tcW w:w="1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14D6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F92F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382**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056B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09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A8B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413**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5A74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D2B5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28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A36EF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028</w:t>
            </w:r>
          </w:p>
        </w:tc>
      </w:tr>
      <w:tr w:rsidR="004B64B5" w:rsidRPr="00D96634" w14:paraId="5241998D" w14:textId="77777777" w:rsidTr="004F7B7F">
        <w:trPr>
          <w:trHeight w:val="320"/>
        </w:trPr>
        <w:tc>
          <w:tcPr>
            <w:tcW w:w="1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EFB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5B4D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66,-0.10]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9786F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21,0.02]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FD89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70,-0.12]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47FC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14,0.10]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78D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58,0.01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BD32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15,0.09]</w:t>
            </w:r>
          </w:p>
        </w:tc>
      </w:tr>
      <w:tr w:rsidR="004B64B5" w:rsidRPr="00D96634" w14:paraId="0EC63EB8" w14:textId="77777777" w:rsidTr="004F7B7F">
        <w:trPr>
          <w:trHeight w:val="320"/>
        </w:trPr>
        <w:tc>
          <w:tcPr>
            <w:tcW w:w="11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8A38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Male*Overweight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519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40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935F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1C19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807*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BCF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B11D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1.085*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78DC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052</w:t>
            </w:r>
          </w:p>
        </w:tc>
      </w:tr>
      <w:tr w:rsidR="004B64B5" w:rsidRPr="00D96634" w14:paraId="7351E1D4" w14:textId="77777777" w:rsidTr="004F7B7F">
        <w:trPr>
          <w:trHeight w:val="320"/>
        </w:trPr>
        <w:tc>
          <w:tcPr>
            <w:tcW w:w="1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DA41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DF68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12,0.32]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472E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21,0.13]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8EE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59,-0.03]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C9646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25,0.10]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F185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88,-0.29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738FC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23,0.12]</w:t>
            </w:r>
          </w:p>
        </w:tc>
      </w:tr>
      <w:tr w:rsidR="004B64B5" w:rsidRPr="00D96634" w14:paraId="0C6DF68E" w14:textId="77777777" w:rsidTr="004F7B7F">
        <w:trPr>
          <w:trHeight w:val="320"/>
        </w:trPr>
        <w:tc>
          <w:tcPr>
            <w:tcW w:w="1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6A64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593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A797C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012***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501C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143**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EF4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015***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5DF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113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DD194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014***</w:t>
            </w:r>
          </w:p>
        </w:tc>
      </w:tr>
      <w:tr w:rsidR="004B64B5" w:rsidRPr="00D96634" w14:paraId="1CEDD2ED" w14:textId="77777777" w:rsidTr="004F7B7F">
        <w:trPr>
          <w:trHeight w:val="320"/>
        </w:trPr>
        <w:tc>
          <w:tcPr>
            <w:tcW w:w="1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6C9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CABA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00,0.17]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D3FFA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02,-0.01]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1DC8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0.05,0.24]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F51D5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02,-0.01]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197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0.01,0.21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5CAB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02,-0.01]</w:t>
            </w:r>
          </w:p>
        </w:tc>
      </w:tr>
      <w:tr w:rsidR="004B64B5" w:rsidRPr="00D96634" w14:paraId="672D4FC7" w14:textId="77777777" w:rsidTr="004F7B7F">
        <w:trPr>
          <w:trHeight w:val="320"/>
        </w:trPr>
        <w:tc>
          <w:tcPr>
            <w:tcW w:w="1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93C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Year dummy</w:t>
            </w: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36A6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.706***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053B9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.284***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BCB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.688***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DAB6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.232***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605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.876**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1852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.244***</w:t>
            </w:r>
          </w:p>
        </w:tc>
      </w:tr>
      <w:tr w:rsidR="004B64B5" w:rsidRPr="00D96634" w14:paraId="4DA5A493" w14:textId="77777777" w:rsidTr="004F7B7F">
        <w:trPr>
          <w:trHeight w:val="320"/>
        </w:trPr>
        <w:tc>
          <w:tcPr>
            <w:tcW w:w="1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6ABF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F8F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2.08,3.33]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575A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2.19,2.38]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36B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2.01,3.37]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50DA6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2.15,2.32]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81F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2.19,3.57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C618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2.16,2.33]</w:t>
            </w:r>
          </w:p>
        </w:tc>
      </w:tr>
      <w:tr w:rsidR="004B64B5" w:rsidRPr="00D96634" w14:paraId="4EF4B141" w14:textId="77777777" w:rsidTr="004F7B7F">
        <w:trPr>
          <w:trHeight w:val="320"/>
        </w:trPr>
        <w:tc>
          <w:tcPr>
            <w:tcW w:w="1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67E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Expenditure Q2</w:t>
            </w: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F43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AC005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150**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31B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138A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170**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820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83FC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160**</w:t>
            </w:r>
          </w:p>
        </w:tc>
      </w:tr>
      <w:tr w:rsidR="004B64B5" w:rsidRPr="00D96634" w14:paraId="4210B91A" w14:textId="77777777" w:rsidTr="004F7B7F">
        <w:trPr>
          <w:trHeight w:val="320"/>
        </w:trPr>
        <w:tc>
          <w:tcPr>
            <w:tcW w:w="1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E85A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811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33,0.32]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B1245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25,-0.05]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9C68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26,0.39]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481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27,-0.07]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77A5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18,0.47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9ADE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26,-0.06]</w:t>
            </w:r>
          </w:p>
        </w:tc>
      </w:tr>
      <w:tr w:rsidR="004B64B5" w:rsidRPr="00D96634" w14:paraId="0A0E4780" w14:textId="77777777" w:rsidTr="004F7B7F">
        <w:trPr>
          <w:trHeight w:val="320"/>
        </w:trPr>
        <w:tc>
          <w:tcPr>
            <w:tcW w:w="1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F9E8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Expenditure Q3</w:t>
            </w: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FC7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319*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744F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883C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523**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D35F8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10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529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614**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87F09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103</w:t>
            </w:r>
          </w:p>
        </w:tc>
      </w:tr>
      <w:tr w:rsidR="004B64B5" w:rsidRPr="00D96634" w14:paraId="5D207DE4" w14:textId="77777777" w:rsidTr="004F7B7F">
        <w:trPr>
          <w:trHeight w:val="320"/>
        </w:trPr>
        <w:tc>
          <w:tcPr>
            <w:tcW w:w="1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BB1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2C2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0.00,0.63]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DB29D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21,0.01]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D299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0.18,0.87]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462D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22,0.00]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E9D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0.27,0.96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1A1F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22,0.01]</w:t>
            </w:r>
          </w:p>
        </w:tc>
      </w:tr>
      <w:tr w:rsidR="004B64B5" w:rsidRPr="00D96634" w14:paraId="6BE1A520" w14:textId="77777777" w:rsidTr="004F7B7F">
        <w:trPr>
          <w:trHeight w:val="320"/>
        </w:trPr>
        <w:tc>
          <w:tcPr>
            <w:tcW w:w="1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6DF8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Ever married</w:t>
            </w: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8A46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890***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A8EB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976***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38C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1.143***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B01C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696***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1BF1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1.092**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CAE9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711***</w:t>
            </w:r>
          </w:p>
        </w:tc>
      </w:tr>
      <w:tr w:rsidR="004B64B5" w:rsidRPr="00D96634" w14:paraId="2D8890A1" w14:textId="77777777" w:rsidTr="004F7B7F">
        <w:trPr>
          <w:trHeight w:val="320"/>
        </w:trPr>
        <w:tc>
          <w:tcPr>
            <w:tcW w:w="1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9C29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9B25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25,-0.53]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BDADF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12,-0.84]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5D3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56,-0.72]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D4719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81,-0.58]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596F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51,-0.67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CC40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83,-0.59]</w:t>
            </w:r>
          </w:p>
        </w:tc>
      </w:tr>
      <w:tr w:rsidR="004B64B5" w:rsidRPr="00D96634" w14:paraId="0A4BF9C4" w14:textId="77777777" w:rsidTr="004F7B7F">
        <w:trPr>
          <w:trHeight w:val="320"/>
        </w:trPr>
        <w:tc>
          <w:tcPr>
            <w:tcW w:w="1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311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Urban residence</w:t>
            </w: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95C4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287BF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149**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9AD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78FC4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153**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FB4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E27DC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140**</w:t>
            </w:r>
          </w:p>
        </w:tc>
      </w:tr>
      <w:tr w:rsidR="004B64B5" w:rsidRPr="00D96634" w14:paraId="33605B26" w14:textId="77777777" w:rsidTr="004F7B7F">
        <w:trPr>
          <w:trHeight w:val="320"/>
        </w:trPr>
        <w:tc>
          <w:tcPr>
            <w:tcW w:w="1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9BB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6D5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06,0.49]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DFB4C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0.06,0.24]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782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12,0.43]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B54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0.06,0.24]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211C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09,0.46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9117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0.05,0.23]</w:t>
            </w:r>
          </w:p>
        </w:tc>
      </w:tr>
      <w:tr w:rsidR="004B64B5" w:rsidRPr="00D96634" w14:paraId="36B7C4DD" w14:textId="77777777" w:rsidTr="004F7B7F">
        <w:trPr>
          <w:trHeight w:val="320"/>
        </w:trPr>
        <w:tc>
          <w:tcPr>
            <w:tcW w:w="1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94E1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Education 2 (secondary)</w:t>
            </w: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279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26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3EFD8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465***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0936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23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2AFF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433***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2BF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30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0667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423***</w:t>
            </w:r>
          </w:p>
        </w:tc>
      </w:tr>
      <w:tr w:rsidR="004B64B5" w:rsidRPr="00D96634" w14:paraId="316B87EC" w14:textId="77777777" w:rsidTr="004F7B7F">
        <w:trPr>
          <w:trHeight w:val="320"/>
        </w:trPr>
        <w:tc>
          <w:tcPr>
            <w:tcW w:w="1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1FC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4EA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61,0.08]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09209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57,-0.36]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66C5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60,0.12]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650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54,-0.33]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0EF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66,0.05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FE7C6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53,-0.32]</w:t>
            </w:r>
          </w:p>
        </w:tc>
      </w:tr>
      <w:tr w:rsidR="004B64B5" w:rsidRPr="00D96634" w14:paraId="216147ED" w14:textId="77777777" w:rsidTr="004F7B7F">
        <w:trPr>
          <w:trHeight w:val="320"/>
        </w:trPr>
        <w:tc>
          <w:tcPr>
            <w:tcW w:w="1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3F48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Education 3 (tertiary)</w:t>
            </w: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58C5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857***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C261A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981***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978D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704*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8C97A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892***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0B35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687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8F1CF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869***</w:t>
            </w:r>
          </w:p>
        </w:tc>
      </w:tr>
      <w:tr w:rsidR="004B64B5" w:rsidRPr="00D96634" w14:paraId="060C5C1C" w14:textId="77777777" w:rsidTr="004F7B7F">
        <w:trPr>
          <w:trHeight w:val="32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10BA4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8636D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36,-0.36]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B260F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14,-0.83]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0090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28,-0.13]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6595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05,-0.74]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EEAC5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27,-0.11]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18B5D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02,-0.71]</w:t>
            </w:r>
          </w:p>
        </w:tc>
      </w:tr>
      <w:tr w:rsidR="004B64B5" w:rsidRPr="00D96634" w14:paraId="48B558C7" w14:textId="77777777" w:rsidTr="004F7B7F">
        <w:trPr>
          <w:trHeight w:val="320"/>
        </w:trPr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524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1DF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3.384***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F8556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5.771***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058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.228**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5C0C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5.491***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F4D4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.655**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832E5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5.480***</w:t>
            </w:r>
          </w:p>
        </w:tc>
      </w:tr>
      <w:tr w:rsidR="004B64B5" w:rsidRPr="00D96634" w14:paraId="40C7FA9F" w14:textId="77777777" w:rsidTr="004F7B7F">
        <w:trPr>
          <w:trHeight w:val="320"/>
        </w:trPr>
        <w:tc>
          <w:tcPr>
            <w:tcW w:w="11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9F1C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E6B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1.92,4.85]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CEF9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5.56,5.98]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E2A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0.55,3.91]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FE87F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5.29,5.69]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17D8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0.95,4.36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A8CCA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5.28,5.68]</w:t>
            </w:r>
          </w:p>
        </w:tc>
      </w:tr>
      <w:tr w:rsidR="004B64B5" w:rsidRPr="00D96634" w14:paraId="65FDFD17" w14:textId="77777777" w:rsidTr="004F7B7F">
        <w:trPr>
          <w:trHeight w:val="320"/>
        </w:trPr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68C6A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5928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6720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22A1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51338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59C49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4155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4D99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36868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2BF7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3982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7629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36199</w:t>
            </w:r>
          </w:p>
        </w:tc>
      </w:tr>
    </w:tbl>
    <w:p w14:paraId="5BE34B12" w14:textId="77777777" w:rsidR="004B64B5" w:rsidRPr="00D96634" w:rsidRDefault="004B64B5" w:rsidP="004B64B5">
      <w:pPr>
        <w:spacing w:line="480" w:lineRule="auto"/>
      </w:pPr>
    </w:p>
    <w:p w14:paraId="39C3EB13" w14:textId="77777777" w:rsidR="004B64B5" w:rsidRPr="00D96634" w:rsidRDefault="004B64B5" w:rsidP="004B64B5">
      <w:pPr>
        <w:pStyle w:val="Caption"/>
        <w:keepNext/>
        <w:spacing w:line="480" w:lineRule="auto"/>
        <w:rPr>
          <w:rFonts w:ascii="Times New Roman" w:hAnsi="Times New Roman" w:cs="Times New Roman"/>
        </w:rPr>
      </w:pPr>
      <w:r w:rsidRPr="00D96634">
        <w:rPr>
          <w:rFonts w:ascii="Times New Roman" w:hAnsi="Times New Roman" w:cs="Times New Roman"/>
        </w:rPr>
        <w:lastRenderedPageBreak/>
        <w:t>Table A3. Comparison of Model 2 (FE) without interactions across the multiply imputed (MI), unbalanced, and balanced samples.</w:t>
      </w:r>
    </w:p>
    <w:p w14:paraId="2C1E0335" w14:textId="77777777" w:rsidR="004B64B5" w:rsidRPr="00D96634" w:rsidRDefault="004B64B5" w:rsidP="004B64B5">
      <w:pPr>
        <w:spacing w:line="480" w:lineRule="auto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229"/>
        <w:gridCol w:w="1233"/>
        <w:gridCol w:w="1233"/>
        <w:gridCol w:w="1233"/>
        <w:gridCol w:w="1233"/>
        <w:gridCol w:w="1233"/>
        <w:gridCol w:w="1233"/>
      </w:tblGrid>
      <w:tr w:rsidR="004B64B5" w:rsidRPr="00D96634" w14:paraId="39DF360E" w14:textId="77777777" w:rsidTr="004F7B7F">
        <w:trPr>
          <w:trHeight w:val="320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D0CA" w14:textId="77777777" w:rsidR="004B64B5" w:rsidRPr="00D96634" w:rsidRDefault="004B64B5" w:rsidP="004F7B7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EF8245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MI panel</w:t>
            </w:r>
          </w:p>
        </w:tc>
        <w:tc>
          <w:tcPr>
            <w:tcW w:w="11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653CFA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Unbalanced panel</w:t>
            </w:r>
          </w:p>
        </w:tc>
        <w:tc>
          <w:tcPr>
            <w:tcW w:w="11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E1073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Balanced panel</w:t>
            </w:r>
          </w:p>
        </w:tc>
      </w:tr>
      <w:tr w:rsidR="004B64B5" w:rsidRPr="00D96634" w14:paraId="36823B3B" w14:textId="77777777" w:rsidTr="004F7B7F">
        <w:trPr>
          <w:trHeight w:val="320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85D6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38E9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Adolescent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4182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DA38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Adolescent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7894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7E4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Adolescent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4A88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Adults</w:t>
            </w:r>
          </w:p>
        </w:tc>
      </w:tr>
      <w:tr w:rsidR="004B64B5" w:rsidRPr="00D96634" w14:paraId="71C72AAD" w14:textId="77777777" w:rsidTr="004F7B7F">
        <w:trPr>
          <w:trHeight w:val="680"/>
        </w:trPr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270766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Overweight </w:t>
            </w:r>
            <w:r w:rsidRPr="00D96634">
              <w:rPr>
                <w:color w:val="000000"/>
                <w:sz w:val="20"/>
                <w:szCs w:val="20"/>
              </w:rPr>
              <w:br/>
              <w:t>(dummy, WHO cut-off)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9A0A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316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93E2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254**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89A6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263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8356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134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78E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263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2DBCD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134</w:t>
            </w:r>
          </w:p>
        </w:tc>
      </w:tr>
      <w:tr w:rsidR="004B64B5" w:rsidRPr="00D96634" w14:paraId="25B10BA6" w14:textId="77777777" w:rsidTr="004F7B7F">
        <w:trPr>
          <w:trHeight w:val="320"/>
        </w:trPr>
        <w:tc>
          <w:tcPr>
            <w:tcW w:w="13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1B9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791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84,0.21]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6B61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43,-0.08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4F91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94,0.42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233BC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33,0.07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86C5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94,0.42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9F46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33,0.07]</w:t>
            </w:r>
          </w:p>
        </w:tc>
      </w:tr>
      <w:tr w:rsidR="004B64B5" w:rsidRPr="00D96634" w14:paraId="3227A5E2" w14:textId="77777777" w:rsidTr="004F7B7F">
        <w:trPr>
          <w:trHeight w:val="320"/>
        </w:trPr>
        <w:tc>
          <w:tcPr>
            <w:tcW w:w="13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B40D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1AE9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634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1B5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738A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564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23D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125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C2A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564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2DD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125*</w:t>
            </w:r>
          </w:p>
        </w:tc>
      </w:tr>
      <w:tr w:rsidR="004B64B5" w:rsidRPr="00D96634" w14:paraId="48BFB688" w14:textId="77777777" w:rsidTr="004F7B7F">
        <w:trPr>
          <w:trHeight w:val="320"/>
        </w:trPr>
        <w:tc>
          <w:tcPr>
            <w:tcW w:w="13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3ABB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527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14,-0.13]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A6D0C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16,0.02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67CF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08,-0.05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532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23,-0.02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E38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08,-0.05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D876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23,-0.02]</w:t>
            </w:r>
          </w:p>
        </w:tc>
      </w:tr>
      <w:tr w:rsidR="004B64B5" w:rsidRPr="00D96634" w14:paraId="6B2BE580" w14:textId="77777777" w:rsidTr="004F7B7F">
        <w:trPr>
          <w:trHeight w:val="320"/>
        </w:trPr>
        <w:tc>
          <w:tcPr>
            <w:tcW w:w="13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A69E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Year dummy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BAD9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7.668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8F61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.732**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BED8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7.453**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480D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3.050**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DD8F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7.453**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91B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3.050***</w:t>
            </w:r>
          </w:p>
        </w:tc>
      </w:tr>
      <w:tr w:rsidR="004B64B5" w:rsidRPr="00D96634" w14:paraId="10774D2C" w14:textId="77777777" w:rsidTr="004F7B7F">
        <w:trPr>
          <w:trHeight w:val="320"/>
        </w:trPr>
        <w:tc>
          <w:tcPr>
            <w:tcW w:w="13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0542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A20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4.19,11.15]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AC1EA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2.11,3.35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E4C8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3.93,10.98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E9E0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2.31,3.79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566D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3.93,10.98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4BF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2.31,3.79]</w:t>
            </w:r>
          </w:p>
        </w:tc>
      </w:tr>
      <w:tr w:rsidR="004B64B5" w:rsidRPr="00D96634" w14:paraId="52001BBA" w14:textId="77777777" w:rsidTr="004F7B7F">
        <w:trPr>
          <w:trHeight w:val="320"/>
        </w:trPr>
        <w:tc>
          <w:tcPr>
            <w:tcW w:w="13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44AF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Expenditure Q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D42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AA93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B28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332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C6F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DD84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107</w:t>
            </w:r>
          </w:p>
        </w:tc>
      </w:tr>
      <w:tr w:rsidR="004B64B5" w:rsidRPr="00D96634" w14:paraId="188B9DAE" w14:textId="77777777" w:rsidTr="004F7B7F">
        <w:trPr>
          <w:trHeight w:val="320"/>
        </w:trPr>
        <w:tc>
          <w:tcPr>
            <w:tcW w:w="13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47DE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87ED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32,0.72]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439F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18,0.11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114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19,1.12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23C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06,0.27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C36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19,1.12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74BF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06,0.27]</w:t>
            </w:r>
          </w:p>
        </w:tc>
      </w:tr>
      <w:tr w:rsidR="004B64B5" w:rsidRPr="00D96634" w14:paraId="6BD8F8AF" w14:textId="77777777" w:rsidTr="004F7B7F">
        <w:trPr>
          <w:trHeight w:val="320"/>
        </w:trPr>
        <w:tc>
          <w:tcPr>
            <w:tcW w:w="13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CAF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Expenditure Q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4CC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648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7EF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0D44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1.210**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4AD2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386**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03D6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1.210**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706B4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386***</w:t>
            </w:r>
          </w:p>
        </w:tc>
      </w:tr>
      <w:tr w:rsidR="004B64B5" w:rsidRPr="00D96634" w14:paraId="5C19407B" w14:textId="77777777" w:rsidTr="004F7B7F">
        <w:trPr>
          <w:trHeight w:val="320"/>
        </w:trPr>
        <w:tc>
          <w:tcPr>
            <w:tcW w:w="13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954D8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EBAA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0.14,1.15]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5A2B6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05,0.30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04AC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0.55,1.87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00B2F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0.20,0.58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D59A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0.55,1.87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45261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0.20,0.58]</w:t>
            </w:r>
          </w:p>
        </w:tc>
      </w:tr>
      <w:tr w:rsidR="004B64B5" w:rsidRPr="00D96634" w14:paraId="55D97BA4" w14:textId="77777777" w:rsidTr="004F7B7F">
        <w:trPr>
          <w:trHeight w:val="320"/>
        </w:trPr>
        <w:tc>
          <w:tcPr>
            <w:tcW w:w="13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A871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Ever married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D74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788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E18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684**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0C99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1.029*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3114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1735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1.029*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FF21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042</w:t>
            </w:r>
          </w:p>
        </w:tc>
      </w:tr>
      <w:tr w:rsidR="004B64B5" w:rsidRPr="00D96634" w14:paraId="26CF9F6C" w14:textId="77777777" w:rsidTr="004F7B7F">
        <w:trPr>
          <w:trHeight w:val="320"/>
        </w:trPr>
        <w:tc>
          <w:tcPr>
            <w:tcW w:w="13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24F6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B7CD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35,-0.22]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7036D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92,-0.45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18C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75,-0.30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3771F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33,0.25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A366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75,-0.30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504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33,0.25]</w:t>
            </w:r>
          </w:p>
        </w:tc>
      </w:tr>
      <w:tr w:rsidR="004B64B5" w:rsidRPr="00D96634" w14:paraId="36BC8893" w14:textId="77777777" w:rsidTr="004F7B7F">
        <w:trPr>
          <w:trHeight w:val="320"/>
        </w:trPr>
        <w:tc>
          <w:tcPr>
            <w:tcW w:w="13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3B8F8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Urban residenc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C78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12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354AC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2C44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081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3174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4FEB6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053</w:t>
            </w:r>
          </w:p>
        </w:tc>
      </w:tr>
      <w:tr w:rsidR="004B64B5" w:rsidRPr="00D96634" w14:paraId="3070FF07" w14:textId="77777777" w:rsidTr="004F7B7F">
        <w:trPr>
          <w:trHeight w:val="320"/>
        </w:trPr>
        <w:tc>
          <w:tcPr>
            <w:tcW w:w="13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03E0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7498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96,0.71]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0C8F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26,0.25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1B65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09,0.65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DAF8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23,0.33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177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09,0.65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F82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23,0.33]</w:t>
            </w:r>
          </w:p>
        </w:tc>
      </w:tr>
      <w:tr w:rsidR="004B64B5" w:rsidRPr="00D96634" w14:paraId="11B2C571" w14:textId="77777777" w:rsidTr="004F7B7F">
        <w:trPr>
          <w:trHeight w:val="320"/>
        </w:trPr>
        <w:tc>
          <w:tcPr>
            <w:tcW w:w="13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47EBD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Education 2 (secondary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18A4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27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10858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505**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FDB9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1.870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6F4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0004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1.870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B7CE1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4B64B5" w:rsidRPr="00D96634" w14:paraId="64E5F7DE" w14:textId="77777777" w:rsidTr="004F7B7F">
        <w:trPr>
          <w:trHeight w:val="320"/>
        </w:trPr>
        <w:tc>
          <w:tcPr>
            <w:tcW w:w="13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D43B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77C8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89,0.34]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F0541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73,-0.28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610A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0.21,3.53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C689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22,0.62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40C6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0.21,3.53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FE1CA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22,0.62]</w:t>
            </w:r>
          </w:p>
        </w:tc>
      </w:tr>
      <w:tr w:rsidR="004B64B5" w:rsidRPr="00D96634" w14:paraId="692297AB" w14:textId="77777777" w:rsidTr="004F7B7F">
        <w:trPr>
          <w:trHeight w:val="320"/>
        </w:trPr>
        <w:tc>
          <w:tcPr>
            <w:tcW w:w="13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2F8A8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Education 3 (tertiary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2C49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1AB89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943**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7765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.168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2241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753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D2CF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.168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15B4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753*</w:t>
            </w:r>
          </w:p>
        </w:tc>
      </w:tr>
      <w:tr w:rsidR="004B64B5" w:rsidRPr="00D96634" w14:paraId="39DC637A" w14:textId="77777777" w:rsidTr="004F7B7F">
        <w:trPr>
          <w:trHeight w:val="320"/>
        </w:trPr>
        <w:tc>
          <w:tcPr>
            <w:tcW w:w="1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16FEF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047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49,0.07]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8C8A8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30,-0.58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DD7A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0.34,4.00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B6251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0.11,1.39]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7A4D4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0.34,4.00]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25F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0.11,1.39]</w:t>
            </w:r>
          </w:p>
        </w:tc>
      </w:tr>
      <w:tr w:rsidR="004B64B5" w:rsidRPr="00D96634" w14:paraId="3FE3CFD7" w14:textId="77777777" w:rsidTr="004F7B7F">
        <w:trPr>
          <w:trHeight w:val="320"/>
        </w:trPr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104A1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6F01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15.335***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3D06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7.612***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E9D9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11.946**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D51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8.362**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BF99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11.952*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722E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8.356***</w:t>
            </w:r>
          </w:p>
        </w:tc>
      </w:tr>
      <w:tr w:rsidR="004B64B5" w:rsidRPr="00D96634" w14:paraId="27937371" w14:textId="77777777" w:rsidTr="004F7B7F">
        <w:trPr>
          <w:trHeight w:val="320"/>
        </w:trPr>
        <w:tc>
          <w:tcPr>
            <w:tcW w:w="13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93A9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1B6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6.77,23.90]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B43F8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4.06,11.17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686C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3.22,20.67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1BD4A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4.29,12.44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B9B8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3.22,20.68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88A8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4.29,12.42]</w:t>
            </w:r>
          </w:p>
        </w:tc>
      </w:tr>
      <w:tr w:rsidR="004B64B5" w:rsidRPr="00D96634" w14:paraId="11F973CE" w14:textId="77777777" w:rsidTr="004F7B7F">
        <w:trPr>
          <w:trHeight w:val="320"/>
        </w:trPr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08AC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9784C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6720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8BA5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51338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0DD45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4155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4EC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36868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AD571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3982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4B0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36199</w:t>
            </w:r>
          </w:p>
        </w:tc>
      </w:tr>
    </w:tbl>
    <w:p w14:paraId="29DC64C7" w14:textId="77777777" w:rsidR="004B64B5" w:rsidRPr="00D96634" w:rsidRDefault="004B64B5" w:rsidP="004B64B5">
      <w:pPr>
        <w:spacing w:line="480" w:lineRule="auto"/>
      </w:pPr>
      <w:r w:rsidRPr="00D96634">
        <w:br w:type="page"/>
      </w:r>
    </w:p>
    <w:p w14:paraId="0712EFF4" w14:textId="77777777" w:rsidR="004B64B5" w:rsidRPr="00D96634" w:rsidRDefault="004B64B5" w:rsidP="004B64B5">
      <w:pPr>
        <w:pStyle w:val="Caption"/>
        <w:keepNext/>
        <w:spacing w:line="480" w:lineRule="auto"/>
        <w:rPr>
          <w:rFonts w:ascii="Times New Roman" w:hAnsi="Times New Roman" w:cs="Times New Roman"/>
        </w:rPr>
      </w:pPr>
      <w:r w:rsidRPr="00D96634">
        <w:rPr>
          <w:rFonts w:ascii="Times New Roman" w:hAnsi="Times New Roman" w:cs="Times New Roman"/>
        </w:rPr>
        <w:lastRenderedPageBreak/>
        <w:t>Table A4. Comparison of Model 2 (FE) with interactions across the multiply imputed (MI), unbalanced, and balanced sampl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29"/>
        <w:gridCol w:w="1233"/>
        <w:gridCol w:w="1233"/>
        <w:gridCol w:w="1233"/>
        <w:gridCol w:w="1233"/>
        <w:gridCol w:w="1233"/>
        <w:gridCol w:w="1233"/>
      </w:tblGrid>
      <w:tr w:rsidR="004B64B5" w:rsidRPr="00D96634" w14:paraId="6F260294" w14:textId="77777777" w:rsidTr="004F7B7F">
        <w:trPr>
          <w:trHeight w:val="320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05F4" w14:textId="77777777" w:rsidR="004B64B5" w:rsidRPr="00D96634" w:rsidRDefault="004B64B5" w:rsidP="004F7B7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CD693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MI panel</w:t>
            </w:r>
          </w:p>
        </w:tc>
        <w:tc>
          <w:tcPr>
            <w:tcW w:w="11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49208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Unbalanced panel</w:t>
            </w:r>
          </w:p>
        </w:tc>
        <w:tc>
          <w:tcPr>
            <w:tcW w:w="11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7240A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Balanced panel</w:t>
            </w:r>
          </w:p>
        </w:tc>
      </w:tr>
      <w:tr w:rsidR="004B64B5" w:rsidRPr="00D96634" w14:paraId="3B8479AB" w14:textId="77777777" w:rsidTr="004F7B7F">
        <w:trPr>
          <w:trHeight w:val="320"/>
        </w:trPr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DA68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09E2C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Adolescent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E86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FCEB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Adolescents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B326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88789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Adolescents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538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Adults</w:t>
            </w:r>
          </w:p>
        </w:tc>
      </w:tr>
      <w:tr w:rsidR="004B64B5" w:rsidRPr="00D96634" w14:paraId="4A576996" w14:textId="77777777" w:rsidTr="004F7B7F">
        <w:trPr>
          <w:trHeight w:val="680"/>
        </w:trPr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C6DFC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 xml:space="preserve">Overweight </w:t>
            </w:r>
            <w:r w:rsidRPr="00D96634">
              <w:rPr>
                <w:color w:val="000000"/>
                <w:sz w:val="20"/>
                <w:szCs w:val="20"/>
              </w:rPr>
              <w:br/>
              <w:t>(dummy, WHO reference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46B8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39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9E97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236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83C5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36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4EFBC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13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F0F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36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1FC4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132</w:t>
            </w:r>
          </w:p>
        </w:tc>
      </w:tr>
      <w:tr w:rsidR="004B64B5" w:rsidRPr="00D96634" w14:paraId="7971874E" w14:textId="77777777" w:rsidTr="004F7B7F">
        <w:trPr>
          <w:trHeight w:val="320"/>
        </w:trPr>
        <w:tc>
          <w:tcPr>
            <w:tcW w:w="13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71D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107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04,0.24]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B348D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45,-0.02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AE0F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19,0.46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14F0F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39,0.12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FBF1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19,0.46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8326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39,0.12]</w:t>
            </w:r>
          </w:p>
        </w:tc>
      </w:tr>
      <w:tr w:rsidR="004B64B5" w:rsidRPr="00D96634" w14:paraId="3C94FFB9" w14:textId="77777777" w:rsidTr="004F7B7F">
        <w:trPr>
          <w:trHeight w:val="320"/>
        </w:trPr>
        <w:tc>
          <w:tcPr>
            <w:tcW w:w="13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B3E6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Male*Overweight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3C11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75D4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2A8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70ED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1AA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92BE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003</w:t>
            </w:r>
          </w:p>
        </w:tc>
      </w:tr>
      <w:tr w:rsidR="004B64B5" w:rsidRPr="00D96634" w14:paraId="2BB5ED52" w14:textId="77777777" w:rsidTr="004F7B7F">
        <w:trPr>
          <w:trHeight w:val="320"/>
        </w:trPr>
        <w:tc>
          <w:tcPr>
            <w:tcW w:w="13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43C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445D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78,1.21]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A8A4A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35,0.27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FEF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91,1.55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C3706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38,0.38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A1FF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91,1.55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E6BAF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38,0.38]</w:t>
            </w:r>
          </w:p>
        </w:tc>
      </w:tr>
      <w:tr w:rsidR="004B64B5" w:rsidRPr="00D96634" w14:paraId="17FAFE3B" w14:textId="77777777" w:rsidTr="004F7B7F">
        <w:trPr>
          <w:trHeight w:val="320"/>
        </w:trPr>
        <w:tc>
          <w:tcPr>
            <w:tcW w:w="13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E3DF9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7BD6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633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7765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D665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563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B9C8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125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065F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563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446BF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125*</w:t>
            </w:r>
          </w:p>
        </w:tc>
      </w:tr>
      <w:tr w:rsidR="004B64B5" w:rsidRPr="00D96634" w14:paraId="5680B3D5" w14:textId="77777777" w:rsidTr="004F7B7F">
        <w:trPr>
          <w:trHeight w:val="320"/>
        </w:trPr>
        <w:tc>
          <w:tcPr>
            <w:tcW w:w="13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E60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E7D9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13,-0.13]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B3DFC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16,0.02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B156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08,-0.05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0D9F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23,-0.02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2C54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08,-0.05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C6A8F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23,-0.02]</w:t>
            </w:r>
          </w:p>
        </w:tc>
      </w:tr>
      <w:tr w:rsidR="004B64B5" w:rsidRPr="00D96634" w14:paraId="3A3319B3" w14:textId="77777777" w:rsidTr="004F7B7F">
        <w:trPr>
          <w:trHeight w:val="320"/>
        </w:trPr>
        <w:tc>
          <w:tcPr>
            <w:tcW w:w="13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E1F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Year dummy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EC8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7.661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D312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.731**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D38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7.445**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896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3.050**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EFB8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7.445**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5268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3.050***</w:t>
            </w:r>
          </w:p>
        </w:tc>
      </w:tr>
      <w:tr w:rsidR="004B64B5" w:rsidRPr="00D96634" w14:paraId="5F225F4D" w14:textId="77777777" w:rsidTr="004F7B7F">
        <w:trPr>
          <w:trHeight w:val="320"/>
        </w:trPr>
        <w:tc>
          <w:tcPr>
            <w:tcW w:w="13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C50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EDE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4.18,11.14]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2099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2.11,3.35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9D86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3.92,10.97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61C5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2.31,3.79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F26C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3.92,10.97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8C60C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2.31,3.79]</w:t>
            </w:r>
          </w:p>
        </w:tc>
      </w:tr>
      <w:tr w:rsidR="004B64B5" w:rsidRPr="00D96634" w14:paraId="569916AA" w14:textId="77777777" w:rsidTr="004F7B7F">
        <w:trPr>
          <w:trHeight w:val="320"/>
        </w:trPr>
        <w:tc>
          <w:tcPr>
            <w:tcW w:w="13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E3E1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Expenditure Q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1445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534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1405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E61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191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E5B81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106</w:t>
            </w:r>
          </w:p>
        </w:tc>
      </w:tr>
      <w:tr w:rsidR="004B64B5" w:rsidRPr="00D96634" w14:paraId="49452FD9" w14:textId="77777777" w:rsidTr="004F7B7F">
        <w:trPr>
          <w:trHeight w:val="320"/>
        </w:trPr>
        <w:tc>
          <w:tcPr>
            <w:tcW w:w="13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75771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622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32,0.73]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CD679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18,0.11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CB6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18,1.12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41A6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06,0.27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3E6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18,1.12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8BC1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06,0.27]</w:t>
            </w:r>
          </w:p>
        </w:tc>
      </w:tr>
      <w:tr w:rsidR="004B64B5" w:rsidRPr="00D96634" w14:paraId="40D9C595" w14:textId="77777777" w:rsidTr="004F7B7F">
        <w:trPr>
          <w:trHeight w:val="320"/>
        </w:trPr>
        <w:tc>
          <w:tcPr>
            <w:tcW w:w="13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98214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Expenditure Q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28D5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649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B5F0D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503C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1.222**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4F7D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386**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0DF4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1.222**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81B3D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386***</w:t>
            </w:r>
          </w:p>
        </w:tc>
      </w:tr>
      <w:tr w:rsidR="004B64B5" w:rsidRPr="00D96634" w14:paraId="550FD370" w14:textId="77777777" w:rsidTr="004F7B7F">
        <w:trPr>
          <w:trHeight w:val="320"/>
        </w:trPr>
        <w:tc>
          <w:tcPr>
            <w:tcW w:w="13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B779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8EB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0.14,1.15]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33886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05,0.30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622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0.56,1.89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EDE45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0.20,0.58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BDF4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0.56,1.89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11F04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0.20,0.58]</w:t>
            </w:r>
          </w:p>
        </w:tc>
      </w:tr>
      <w:tr w:rsidR="004B64B5" w:rsidRPr="00D96634" w14:paraId="173E4AD7" w14:textId="77777777" w:rsidTr="004F7B7F">
        <w:trPr>
          <w:trHeight w:val="320"/>
        </w:trPr>
        <w:tc>
          <w:tcPr>
            <w:tcW w:w="13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F5A9C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Ever married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F43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786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D41F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684**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917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1.016*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4770C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C1B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1.016*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FE984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042</w:t>
            </w:r>
          </w:p>
        </w:tc>
      </w:tr>
      <w:tr w:rsidR="004B64B5" w:rsidRPr="00D96634" w14:paraId="55315472" w14:textId="77777777" w:rsidTr="004F7B7F">
        <w:trPr>
          <w:trHeight w:val="320"/>
        </w:trPr>
        <w:tc>
          <w:tcPr>
            <w:tcW w:w="13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9E46F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575C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35,-0.22]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D2085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92,-0.45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355A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74,-0.29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AFE4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33,0.25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75E1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74,-0.29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AE71F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33,0.25]</w:t>
            </w:r>
          </w:p>
        </w:tc>
      </w:tr>
      <w:tr w:rsidR="004B64B5" w:rsidRPr="00D96634" w14:paraId="3BCF1A33" w14:textId="77777777" w:rsidTr="004F7B7F">
        <w:trPr>
          <w:trHeight w:val="320"/>
        </w:trPr>
        <w:tc>
          <w:tcPr>
            <w:tcW w:w="13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7E7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Urban residenc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82E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11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0138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4249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20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0BF1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9826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20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9B0C4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053</w:t>
            </w:r>
          </w:p>
        </w:tc>
      </w:tr>
      <w:tr w:rsidR="004B64B5" w:rsidRPr="00D96634" w14:paraId="2F40F5AA" w14:textId="77777777" w:rsidTr="004F7B7F">
        <w:trPr>
          <w:trHeight w:val="320"/>
        </w:trPr>
        <w:tc>
          <w:tcPr>
            <w:tcW w:w="13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CDA4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8DF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95,0.72]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54BD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26,0.25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4EAC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08,0.68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C36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23,0.33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F7C5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08,0.68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D0C6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23,0.33]</w:t>
            </w:r>
          </w:p>
        </w:tc>
      </w:tr>
      <w:tr w:rsidR="004B64B5" w:rsidRPr="00D96634" w14:paraId="33149B17" w14:textId="77777777" w:rsidTr="004F7B7F">
        <w:trPr>
          <w:trHeight w:val="320"/>
        </w:trPr>
        <w:tc>
          <w:tcPr>
            <w:tcW w:w="13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D45C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Education 2 (secondary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1CDD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27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207A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505**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627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1.861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693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0BA4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1.861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C44B4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4B64B5" w:rsidRPr="00D96634" w14:paraId="566EE900" w14:textId="77777777" w:rsidTr="004F7B7F">
        <w:trPr>
          <w:trHeight w:val="320"/>
        </w:trPr>
        <w:tc>
          <w:tcPr>
            <w:tcW w:w="13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E7D6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924F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89,0.34]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5B0A6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73,-0.28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A2DF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0.20,3.52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34BA9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22,0.62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559C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0.20,3.52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2F28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0.22,0.62]</w:t>
            </w:r>
          </w:p>
        </w:tc>
      </w:tr>
      <w:tr w:rsidR="004B64B5" w:rsidRPr="00D96634" w14:paraId="708ABDDD" w14:textId="77777777" w:rsidTr="004F7B7F">
        <w:trPr>
          <w:trHeight w:val="320"/>
        </w:trPr>
        <w:tc>
          <w:tcPr>
            <w:tcW w:w="13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9B89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Education 3 (tertiary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BE3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71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34AE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-0.942**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8B68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.154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DD4F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753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194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2.154*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EBDF9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0.753*</w:t>
            </w:r>
          </w:p>
        </w:tc>
      </w:tr>
      <w:tr w:rsidR="004B64B5" w:rsidRPr="00D96634" w14:paraId="49450D0B" w14:textId="77777777" w:rsidTr="004F7B7F">
        <w:trPr>
          <w:trHeight w:val="320"/>
        </w:trPr>
        <w:tc>
          <w:tcPr>
            <w:tcW w:w="13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2C145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42D1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50,0.06]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92219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-1.30,-0.58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C837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0.32,3.98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A32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0.11,1.39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BE7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0.32,3.98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4C6A1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0.11,1.39]</w:t>
            </w:r>
          </w:p>
        </w:tc>
      </w:tr>
      <w:tr w:rsidR="004B64B5" w:rsidRPr="00D96634" w14:paraId="701846FC" w14:textId="77777777" w:rsidTr="004F7B7F">
        <w:trPr>
          <w:trHeight w:val="320"/>
        </w:trPr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230D1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A94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15.319***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4E8AC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7.609***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E1F4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11.934**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34D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8.362***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146A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11.940**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DDBDB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8.356***</w:t>
            </w:r>
          </w:p>
        </w:tc>
      </w:tr>
      <w:tr w:rsidR="004B64B5" w:rsidRPr="00D96634" w14:paraId="11851819" w14:textId="77777777" w:rsidTr="004F7B7F">
        <w:trPr>
          <w:trHeight w:val="320"/>
        </w:trPr>
        <w:tc>
          <w:tcPr>
            <w:tcW w:w="13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81712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A128A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6.75,23.89]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5FB7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4.05,11.16]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DF5ED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3.21,20.66]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0672F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4.29,12.44]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320A3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3.21,20.67]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7C74A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[4.29,12.42]</w:t>
            </w:r>
          </w:p>
        </w:tc>
      </w:tr>
      <w:tr w:rsidR="004B64B5" w:rsidRPr="00837D4E" w14:paraId="6B30B85B" w14:textId="77777777" w:rsidTr="004F7B7F">
        <w:trPr>
          <w:trHeight w:val="320"/>
        </w:trPr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A2760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5571E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6720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BF5D6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5133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2E7B5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415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0A35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3686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46BF8" w14:textId="77777777" w:rsidR="004B64B5" w:rsidRPr="00D96634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398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EE555" w14:textId="77777777" w:rsidR="004B64B5" w:rsidRPr="00837D4E" w:rsidRDefault="004B64B5" w:rsidP="004F7B7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96634">
              <w:rPr>
                <w:color w:val="000000"/>
                <w:sz w:val="20"/>
                <w:szCs w:val="20"/>
              </w:rPr>
              <w:t>36199</w:t>
            </w:r>
          </w:p>
        </w:tc>
      </w:tr>
    </w:tbl>
    <w:p w14:paraId="3E3A53A5" w14:textId="77777777" w:rsidR="00C95F00" w:rsidRDefault="00C95F00" w:rsidP="004B64B5"/>
    <w:sectPr w:rsidR="00C95F00" w:rsidSect="004B64B5">
      <w:footerReference w:type="even" r:id="rId6"/>
      <w:footerReference w:type="default" r:id="rId7"/>
      <w:pgSz w:w="11900" w:h="16840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919526327"/>
      <w:docPartObj>
        <w:docPartGallery w:val="Page Numbers (Bottom of Page)"/>
        <w:docPartUnique/>
      </w:docPartObj>
    </w:sdtPr>
    <w:sdtContent>
      <w:p w14:paraId="75FC5729" w14:textId="77777777" w:rsidR="00000000" w:rsidRDefault="00000000" w:rsidP="00582C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CA8B6BA" w14:textId="77777777" w:rsidR="00000000" w:rsidRDefault="00000000" w:rsidP="00202FA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Times New Roman" w:hAnsi="Times New Roman" w:cs="Times New Roman"/>
      </w:rPr>
      <w:id w:val="-1873303163"/>
      <w:docPartObj>
        <w:docPartGallery w:val="Page Numbers (Bottom of Page)"/>
        <w:docPartUnique/>
      </w:docPartObj>
    </w:sdtPr>
    <w:sdtContent>
      <w:p w14:paraId="336B213F" w14:textId="77777777" w:rsidR="00000000" w:rsidRPr="004A31BB" w:rsidRDefault="00000000" w:rsidP="00582CC8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4A31BB">
          <w:rPr>
            <w:rStyle w:val="PageNumber"/>
            <w:rFonts w:ascii="Times New Roman" w:hAnsi="Times New Roman" w:cs="Times New Roman"/>
          </w:rPr>
          <w:fldChar w:fldCharType="begin"/>
        </w:r>
        <w:r w:rsidRPr="004A31B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4A31BB">
          <w:rPr>
            <w:rStyle w:val="PageNumber"/>
            <w:rFonts w:ascii="Times New Roman" w:hAnsi="Times New Roman" w:cs="Times New Roman"/>
          </w:rPr>
          <w:fldChar w:fldCharType="separate"/>
        </w:r>
        <w:r w:rsidRPr="004A31BB">
          <w:rPr>
            <w:rStyle w:val="PageNumber"/>
            <w:rFonts w:ascii="Times New Roman" w:hAnsi="Times New Roman" w:cs="Times New Roman"/>
            <w:noProof/>
          </w:rPr>
          <w:t>1</w:t>
        </w:r>
        <w:r w:rsidRPr="004A31B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FE73A9D" w14:textId="77777777" w:rsidR="00000000" w:rsidRPr="004A31BB" w:rsidRDefault="00000000" w:rsidP="00202FA2">
    <w:pPr>
      <w:pStyle w:val="Footer"/>
      <w:ind w:right="360"/>
      <w:rPr>
        <w:rFonts w:ascii="Times New Roman" w:hAnsi="Times New Roman" w:cs="Times New Roman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7E002A"/>
    <w:multiLevelType w:val="hybridMultilevel"/>
    <w:tmpl w:val="AABC8B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131FC0"/>
    <w:multiLevelType w:val="hybridMultilevel"/>
    <w:tmpl w:val="2116D174"/>
    <w:lvl w:ilvl="0" w:tplc="E856EC0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C0036B"/>
    <w:multiLevelType w:val="hybridMultilevel"/>
    <w:tmpl w:val="A718F712"/>
    <w:lvl w:ilvl="0" w:tplc="65C6F5A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491405"/>
    <w:multiLevelType w:val="hybridMultilevel"/>
    <w:tmpl w:val="A31AA34E"/>
    <w:lvl w:ilvl="0" w:tplc="002283F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060664"/>
    <w:multiLevelType w:val="multilevel"/>
    <w:tmpl w:val="CDD4CFE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2C8019A"/>
    <w:multiLevelType w:val="hybridMultilevel"/>
    <w:tmpl w:val="9842930A"/>
    <w:lvl w:ilvl="0" w:tplc="711CCB3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A47E40"/>
    <w:multiLevelType w:val="hybridMultilevel"/>
    <w:tmpl w:val="A080E364"/>
    <w:lvl w:ilvl="0" w:tplc="BC269D4A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7C54A2"/>
    <w:multiLevelType w:val="hybridMultilevel"/>
    <w:tmpl w:val="259C2E6A"/>
    <w:lvl w:ilvl="0" w:tplc="3EB875E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49114A"/>
    <w:multiLevelType w:val="hybridMultilevel"/>
    <w:tmpl w:val="5EC03FC4"/>
    <w:lvl w:ilvl="0" w:tplc="0BA2BA1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E14F4F"/>
    <w:multiLevelType w:val="hybridMultilevel"/>
    <w:tmpl w:val="3E1654C0"/>
    <w:lvl w:ilvl="0" w:tplc="C662440E">
      <w:start w:val="3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9C7A5F"/>
    <w:multiLevelType w:val="multilevel"/>
    <w:tmpl w:val="0409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1" w15:restartNumberingAfterBreak="0">
    <w:nsid w:val="670C77FF"/>
    <w:multiLevelType w:val="multilevel"/>
    <w:tmpl w:val="8390A7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i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9B97D86"/>
    <w:multiLevelType w:val="hybridMultilevel"/>
    <w:tmpl w:val="4F6EC6EC"/>
    <w:lvl w:ilvl="0" w:tplc="E8E6539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0607175">
    <w:abstractNumId w:val="6"/>
  </w:num>
  <w:num w:numId="2" w16cid:durableId="1141775956">
    <w:abstractNumId w:val="11"/>
  </w:num>
  <w:num w:numId="3" w16cid:durableId="1241864746">
    <w:abstractNumId w:val="10"/>
  </w:num>
  <w:num w:numId="4" w16cid:durableId="858667304">
    <w:abstractNumId w:val="4"/>
  </w:num>
  <w:num w:numId="5" w16cid:durableId="1248071933">
    <w:abstractNumId w:val="9"/>
  </w:num>
  <w:num w:numId="6" w16cid:durableId="1990623062">
    <w:abstractNumId w:val="5"/>
  </w:num>
  <w:num w:numId="7" w16cid:durableId="1436899930">
    <w:abstractNumId w:val="2"/>
  </w:num>
  <w:num w:numId="8" w16cid:durableId="1720743823">
    <w:abstractNumId w:val="7"/>
  </w:num>
  <w:num w:numId="9" w16cid:durableId="969095974">
    <w:abstractNumId w:val="1"/>
  </w:num>
  <w:num w:numId="10" w16cid:durableId="1414471027">
    <w:abstractNumId w:val="8"/>
  </w:num>
  <w:num w:numId="11" w16cid:durableId="1619487833">
    <w:abstractNumId w:val="0"/>
  </w:num>
  <w:num w:numId="12" w16cid:durableId="1500384146">
    <w:abstractNumId w:val="3"/>
  </w:num>
  <w:num w:numId="13" w16cid:durableId="19943884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4B5"/>
    <w:rsid w:val="002A0D3A"/>
    <w:rsid w:val="00481FCB"/>
    <w:rsid w:val="004B64B5"/>
    <w:rsid w:val="005355C7"/>
    <w:rsid w:val="005F2FD2"/>
    <w:rsid w:val="006E2442"/>
    <w:rsid w:val="00C95F00"/>
    <w:rsid w:val="00D87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13C25E"/>
  <w15:chartTrackingRefBased/>
  <w15:docId w15:val="{DF298338-B8B0-B845-B9A5-EDDBCC400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4B5"/>
    <w:rPr>
      <w:rFonts w:ascii="Times New Roman" w:eastAsia="Times New Roman" w:hAnsi="Times New Roman" w:cs="Times New Roman"/>
      <w:kern w:val="0"/>
      <w:lang w:val="en-SG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64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64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64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64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64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64B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64B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64B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64B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64B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64B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64B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64B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64B5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64B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64B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64B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64B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B64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64B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64B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64B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B64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64B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B64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64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64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64B5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B64B5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4B64B5"/>
    <w:rPr>
      <w:color w:val="808080"/>
    </w:rPr>
  </w:style>
  <w:style w:type="table" w:styleId="PlainTable5">
    <w:name w:val="Plain Table 5"/>
    <w:basedOn w:val="TableNormal"/>
    <w:uiPriority w:val="45"/>
    <w:rsid w:val="004B64B5"/>
    <w:rPr>
      <w:kern w:val="0"/>
      <w:lang w:val="it-IT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4B64B5"/>
    <w:rPr>
      <w:kern w:val="0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B64B5"/>
    <w:rPr>
      <w:kern w:val="0"/>
      <w:lang w:val="it-IT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4B64B5"/>
    <w:rPr>
      <w:kern w:val="0"/>
      <w:lang w:val="it-IT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B64B5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sz w:val="18"/>
      <w:szCs w:val="18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B64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64B5"/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64B5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4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4B5"/>
    <w:rPr>
      <w:b/>
      <w:bCs/>
      <w:kern w:val="0"/>
      <w:sz w:val="20"/>
      <w:szCs w:val="2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4B5"/>
    <w:rPr>
      <w:rFonts w:eastAsiaTheme="minorHAns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4B5"/>
    <w:rPr>
      <w:rFonts w:ascii="Times New Roman" w:hAnsi="Times New Roman" w:cs="Times New Roman"/>
      <w:kern w:val="0"/>
      <w:sz w:val="18"/>
      <w:szCs w:val="18"/>
      <w:lang w:val="en-GB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B64B5"/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64B5"/>
    <w:rPr>
      <w:kern w:val="0"/>
      <w:sz w:val="20"/>
      <w:szCs w:val="20"/>
      <w:lang w:val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4B64B5"/>
    <w:rPr>
      <w:vertAlign w:val="superscript"/>
    </w:rPr>
  </w:style>
  <w:style w:type="character" w:customStyle="1" w:styleId="apple-converted-space">
    <w:name w:val="apple-converted-space"/>
    <w:basedOn w:val="DefaultParagraphFont"/>
    <w:rsid w:val="004B64B5"/>
  </w:style>
  <w:style w:type="paragraph" w:styleId="Revision">
    <w:name w:val="Revision"/>
    <w:hidden/>
    <w:uiPriority w:val="99"/>
    <w:semiHidden/>
    <w:rsid w:val="004B64B5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B64B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B64B5"/>
    <w:rPr>
      <w:kern w:val="0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B64B5"/>
  </w:style>
  <w:style w:type="character" w:styleId="Hyperlink">
    <w:name w:val="Hyperlink"/>
    <w:basedOn w:val="DefaultParagraphFont"/>
    <w:uiPriority w:val="99"/>
    <w:unhideWhenUsed/>
    <w:rsid w:val="004B64B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64B5"/>
    <w:rPr>
      <w:color w:val="605E5C"/>
      <w:shd w:val="clear" w:color="auto" w:fill="E1DFDD"/>
    </w:rPr>
  </w:style>
  <w:style w:type="character" w:styleId="HTMLCode">
    <w:name w:val="HTML Code"/>
    <w:basedOn w:val="DefaultParagraphFont"/>
    <w:uiPriority w:val="99"/>
    <w:semiHidden/>
    <w:unhideWhenUsed/>
    <w:rsid w:val="004B64B5"/>
    <w:rPr>
      <w:rFonts w:ascii="Courier New" w:eastAsia="Times New Roman" w:hAnsi="Courier New" w:cs="Courier New"/>
      <w:sz w:val="20"/>
      <w:szCs w:val="20"/>
    </w:rPr>
  </w:style>
  <w:style w:type="character" w:customStyle="1" w:styleId="citation">
    <w:name w:val="citation"/>
    <w:basedOn w:val="DefaultParagraphFont"/>
    <w:rsid w:val="004B64B5"/>
  </w:style>
  <w:style w:type="character" w:styleId="LineNumber">
    <w:name w:val="line number"/>
    <w:basedOn w:val="DefaultParagraphFont"/>
    <w:uiPriority w:val="99"/>
    <w:semiHidden/>
    <w:unhideWhenUsed/>
    <w:rsid w:val="004B64B5"/>
  </w:style>
  <w:style w:type="paragraph" w:styleId="Header">
    <w:name w:val="header"/>
    <w:basedOn w:val="Normal"/>
    <w:link w:val="HeaderChar"/>
    <w:uiPriority w:val="99"/>
    <w:unhideWhenUsed/>
    <w:rsid w:val="004B64B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64B5"/>
    <w:rPr>
      <w:rFonts w:ascii="Times New Roman" w:eastAsia="Times New Roman" w:hAnsi="Times New Roman" w:cs="Times New Roman"/>
      <w:kern w:val="0"/>
      <w:lang w:val="en-SG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13</Words>
  <Characters>6915</Characters>
  <Application>Microsoft Office Word</Application>
  <DocSecurity>0</DocSecurity>
  <Lines>57</Lines>
  <Paragraphs>16</Paragraphs>
  <ScaleCrop>false</ScaleCrop>
  <Company/>
  <LinksUpToDate>false</LinksUpToDate>
  <CharactersWithSpaces>8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</dc:creator>
  <cp:keywords/>
  <dc:description/>
  <cp:lastModifiedBy>David C</cp:lastModifiedBy>
  <cp:revision>1</cp:revision>
  <dcterms:created xsi:type="dcterms:W3CDTF">2025-02-24T02:50:00Z</dcterms:created>
  <dcterms:modified xsi:type="dcterms:W3CDTF">2025-02-24T02:50:00Z</dcterms:modified>
</cp:coreProperties>
</file>